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50" w:type="dxa"/>
        <w:tblInd w:w="-5" w:type="dxa"/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701"/>
        <w:gridCol w:w="1701"/>
        <w:gridCol w:w="1701"/>
        <w:gridCol w:w="1701"/>
      </w:tblGrid>
      <w:tr w:rsidR="00F55084" w:rsidRPr="00CD0737" w14:paraId="7E805118" w14:textId="77777777" w:rsidTr="00511B62">
        <w:tc>
          <w:tcPr>
            <w:tcW w:w="13750" w:type="dxa"/>
            <w:gridSpan w:val="7"/>
            <w:shd w:val="clear" w:color="auto" w:fill="D9D9D9" w:themeFill="background1" w:themeFillShade="D9"/>
          </w:tcPr>
          <w:p w14:paraId="442FF2BF" w14:textId="422FC1F1" w:rsidR="00F55084" w:rsidRPr="00CD0737" w:rsidRDefault="00F55084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c. Therapy Intensity Level (TIL) scores (/38)</w:t>
            </w:r>
          </w:p>
        </w:tc>
      </w:tr>
      <w:tr w:rsidR="008C7DD5" w:rsidRPr="002A569D" w14:paraId="5CC478A1" w14:textId="77777777" w:rsidTr="008C7DD5">
        <w:tc>
          <w:tcPr>
            <w:tcW w:w="3544" w:type="dxa"/>
            <w:shd w:val="clear" w:color="auto" w:fill="auto"/>
          </w:tcPr>
          <w:p w14:paraId="5449087D" w14:textId="77777777" w:rsidR="008C7DD5" w:rsidRPr="008C7DD5" w:rsidRDefault="008C7DD5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0D79707" w14:textId="0473951E" w:rsidR="008C7DD5" w:rsidRPr="008C7DD5" w:rsidRDefault="008C7DD5" w:rsidP="008C7DD5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ay 0</w:t>
            </w:r>
          </w:p>
        </w:tc>
        <w:tc>
          <w:tcPr>
            <w:tcW w:w="1701" w:type="dxa"/>
            <w:shd w:val="clear" w:color="auto" w:fill="auto"/>
          </w:tcPr>
          <w:p w14:paraId="39C9A56F" w14:textId="5C485C78" w:rsidR="008C7DD5" w:rsidRPr="008C7DD5" w:rsidRDefault="008C7DD5" w:rsidP="008C7DD5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ay 1</w:t>
            </w:r>
          </w:p>
        </w:tc>
        <w:tc>
          <w:tcPr>
            <w:tcW w:w="1701" w:type="dxa"/>
            <w:shd w:val="clear" w:color="auto" w:fill="auto"/>
          </w:tcPr>
          <w:p w14:paraId="07DC6E84" w14:textId="37696251" w:rsidR="008C7DD5" w:rsidRPr="008C7DD5" w:rsidRDefault="008C7DD5" w:rsidP="008C7DD5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ay 2</w:t>
            </w:r>
          </w:p>
        </w:tc>
        <w:tc>
          <w:tcPr>
            <w:tcW w:w="1701" w:type="dxa"/>
            <w:shd w:val="clear" w:color="auto" w:fill="auto"/>
          </w:tcPr>
          <w:p w14:paraId="2E88739A" w14:textId="6DCD7568" w:rsidR="008C7DD5" w:rsidRPr="008C7DD5" w:rsidRDefault="008C7DD5" w:rsidP="008C7DD5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ay 3</w:t>
            </w:r>
          </w:p>
        </w:tc>
        <w:tc>
          <w:tcPr>
            <w:tcW w:w="1701" w:type="dxa"/>
            <w:shd w:val="clear" w:color="auto" w:fill="auto"/>
          </w:tcPr>
          <w:p w14:paraId="43C7B6E2" w14:textId="18F3C684" w:rsidR="008C7DD5" w:rsidRPr="008C7DD5" w:rsidRDefault="008C7DD5" w:rsidP="008C7DD5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ay 4</w:t>
            </w:r>
          </w:p>
        </w:tc>
        <w:tc>
          <w:tcPr>
            <w:tcW w:w="1701" w:type="dxa"/>
            <w:shd w:val="clear" w:color="auto" w:fill="auto"/>
          </w:tcPr>
          <w:p w14:paraId="5FBFD112" w14:textId="3648C143" w:rsidR="008C7DD5" w:rsidRPr="008C7DD5" w:rsidRDefault="008C7DD5" w:rsidP="008C7DD5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ays 0 – 4</w:t>
            </w:r>
          </w:p>
        </w:tc>
      </w:tr>
      <w:tr w:rsidR="00225602" w:rsidRPr="002A569D" w14:paraId="4CBEE03E" w14:textId="77777777" w:rsidTr="00506C6F">
        <w:tc>
          <w:tcPr>
            <w:tcW w:w="3544" w:type="dxa"/>
            <w:shd w:val="clear" w:color="auto" w:fill="F2F2F2" w:themeFill="background1" w:themeFillShade="F2"/>
          </w:tcPr>
          <w:p w14:paraId="1BB3F00B" w14:textId="77777777" w:rsidR="00225602" w:rsidRPr="002A569D" w:rsidRDefault="00225602" w:rsidP="00FF4727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2A569D">
              <w:rPr>
                <w:rFonts w:cstheme="minorHAnsi"/>
                <w:i/>
                <w:iCs/>
                <w:sz w:val="20"/>
                <w:szCs w:val="20"/>
              </w:rPr>
              <w:t>Patients receiving esmolol (/n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10CA63E" w14:textId="77777777" w:rsidR="00225602" w:rsidRPr="002A569D" w:rsidRDefault="00225602" w:rsidP="00514C72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A569D">
              <w:rPr>
                <w:rFonts w:cs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D5286F8" w14:textId="77777777" w:rsidR="00225602" w:rsidRPr="002A569D" w:rsidRDefault="00225602" w:rsidP="00514C72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A569D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10A7E5" w14:textId="77777777" w:rsidR="00225602" w:rsidRPr="002A569D" w:rsidRDefault="00225602" w:rsidP="00514C72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A569D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405C0D3" w14:textId="77777777" w:rsidR="00225602" w:rsidRPr="002A569D" w:rsidRDefault="00225602" w:rsidP="00514C72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A569D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BC3472E" w14:textId="77777777" w:rsidR="00225602" w:rsidRPr="002A569D" w:rsidRDefault="00225602" w:rsidP="00514C72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A569D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D8E722C" w14:textId="77777777" w:rsidR="00225602" w:rsidRPr="002A569D" w:rsidRDefault="00225602" w:rsidP="00FF4727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53</w:t>
            </w:r>
          </w:p>
        </w:tc>
      </w:tr>
      <w:tr w:rsidR="00225602" w:rsidRPr="00CD0737" w14:paraId="52510245" w14:textId="77777777" w:rsidTr="00144FB1">
        <w:tc>
          <w:tcPr>
            <w:tcW w:w="3544" w:type="dxa"/>
            <w:tcBorders>
              <w:bottom w:val="single" w:sz="4" w:space="0" w:color="auto"/>
            </w:tcBorders>
          </w:tcPr>
          <w:p w14:paraId="0377B765" w14:textId="77777777" w:rsidR="00225602" w:rsidRDefault="0022560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L24</w:t>
            </w:r>
            <w:r w:rsidR="0044616A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4616A">
              <w:rPr>
                <w:rFonts w:cstheme="minorHAnsi"/>
                <w:sz w:val="20"/>
                <w:szCs w:val="20"/>
              </w:rPr>
              <w:t>8am-8am</w:t>
            </w:r>
            <w:r w:rsidR="008D0EA2">
              <w:rPr>
                <w:rFonts w:cstheme="minorHAnsi"/>
                <w:sz w:val="20"/>
                <w:szCs w:val="20"/>
              </w:rPr>
              <w:t xml:space="preserve"> (median, IQR)</w:t>
            </w:r>
          </w:p>
          <w:p w14:paraId="51AD97B1" w14:textId="0538C8C4" w:rsidR="000454FE" w:rsidRPr="00CD0737" w:rsidRDefault="000454FE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A15418" w14:textId="0A4621F1" w:rsidR="00225602" w:rsidRPr="00CD0737" w:rsidRDefault="00D51377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</w:t>
            </w:r>
            <w:r w:rsidR="00475762">
              <w:rPr>
                <w:rFonts w:cstheme="minorHAnsi"/>
                <w:sz w:val="20"/>
                <w:szCs w:val="20"/>
              </w:rPr>
              <w:t xml:space="preserve"> (</w:t>
            </w:r>
            <w:r w:rsidR="00545ED5">
              <w:rPr>
                <w:rFonts w:cstheme="minorHAnsi"/>
                <w:sz w:val="20"/>
                <w:szCs w:val="20"/>
              </w:rPr>
              <w:t xml:space="preserve">5.0 – </w:t>
            </w:r>
            <w:r>
              <w:rPr>
                <w:rFonts w:cstheme="minorHAnsi"/>
                <w:sz w:val="20"/>
                <w:szCs w:val="20"/>
              </w:rPr>
              <w:t>6.8</w:t>
            </w:r>
            <w:r w:rsidR="00545ED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23DAAF" w14:textId="42ADC8F3" w:rsidR="00225602" w:rsidRPr="00CD0737" w:rsidRDefault="00D51377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</w:t>
            </w:r>
            <w:r w:rsidR="00545ED5">
              <w:rPr>
                <w:rFonts w:cstheme="minorHAnsi"/>
                <w:sz w:val="20"/>
                <w:szCs w:val="20"/>
              </w:rPr>
              <w:t xml:space="preserve"> (4.3 – </w:t>
            </w:r>
            <w:r>
              <w:rPr>
                <w:rFonts w:cstheme="minorHAnsi"/>
                <w:sz w:val="20"/>
                <w:szCs w:val="20"/>
              </w:rPr>
              <w:t>6.8</w:t>
            </w:r>
            <w:r w:rsidR="00545ED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894DBB" w14:textId="4DFF5292" w:rsidR="00225602" w:rsidRPr="00CD0737" w:rsidRDefault="00D51377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545ED5">
              <w:rPr>
                <w:rFonts w:cstheme="minorHAnsi"/>
                <w:sz w:val="20"/>
                <w:szCs w:val="20"/>
              </w:rPr>
              <w:t>.0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545ED5">
              <w:rPr>
                <w:rFonts w:cstheme="minorHAnsi"/>
                <w:sz w:val="20"/>
                <w:szCs w:val="20"/>
              </w:rPr>
              <w:t xml:space="preserve">.0 –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545ED5">
              <w:rPr>
                <w:rFonts w:cstheme="minorHAnsi"/>
                <w:sz w:val="20"/>
                <w:szCs w:val="20"/>
              </w:rPr>
              <w:t>.0)</w:t>
            </w:r>
          </w:p>
        </w:tc>
        <w:tc>
          <w:tcPr>
            <w:tcW w:w="1701" w:type="dxa"/>
          </w:tcPr>
          <w:p w14:paraId="3F77D6D3" w14:textId="62DC02AA" w:rsidR="00225602" w:rsidRPr="00CD0737" w:rsidRDefault="002C74D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 (4.8 – 5.3)</w:t>
            </w:r>
          </w:p>
        </w:tc>
        <w:tc>
          <w:tcPr>
            <w:tcW w:w="1701" w:type="dxa"/>
          </w:tcPr>
          <w:p w14:paraId="737938F6" w14:textId="3A14CFC5" w:rsidR="00225602" w:rsidRPr="00CD0737" w:rsidRDefault="002C74D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="00145A42">
              <w:rPr>
                <w:rFonts w:cstheme="minorHAnsi"/>
                <w:sz w:val="20"/>
                <w:szCs w:val="20"/>
              </w:rPr>
              <w:t>5 (3.5</w:t>
            </w:r>
            <w:r>
              <w:rPr>
                <w:rFonts w:cstheme="minorHAnsi"/>
                <w:sz w:val="20"/>
                <w:szCs w:val="20"/>
              </w:rPr>
              <w:t xml:space="preserve"> – 6.8)</w:t>
            </w:r>
          </w:p>
        </w:tc>
        <w:tc>
          <w:tcPr>
            <w:tcW w:w="1701" w:type="dxa"/>
          </w:tcPr>
          <w:p w14:paraId="0C8B2D2E" w14:textId="5A4D158B" w:rsidR="00225602" w:rsidRPr="00CD0737" w:rsidRDefault="00D51377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6121B">
              <w:rPr>
                <w:rFonts w:cstheme="minorHAnsi"/>
                <w:sz w:val="20"/>
                <w:szCs w:val="20"/>
              </w:rPr>
              <w:t xml:space="preserve">.0 (5.0 –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46121B">
              <w:rPr>
                <w:rFonts w:cstheme="minorHAnsi"/>
                <w:sz w:val="20"/>
                <w:szCs w:val="20"/>
              </w:rPr>
              <w:t>.0)</w:t>
            </w:r>
          </w:p>
        </w:tc>
      </w:tr>
      <w:tr w:rsidR="00225602" w:rsidRPr="00CD0737" w14:paraId="63020CEC" w14:textId="77777777" w:rsidTr="00144FB1">
        <w:tc>
          <w:tcPr>
            <w:tcW w:w="3544" w:type="dxa"/>
            <w:tcBorders>
              <w:bottom w:val="nil"/>
            </w:tcBorders>
          </w:tcPr>
          <w:p w14:paraId="28B6DFC5" w14:textId="3CBD0E52" w:rsidR="00023FF6" w:rsidRPr="00CD0737" w:rsidRDefault="00225602" w:rsidP="00023FF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main TIL</w:t>
            </w:r>
            <w:r w:rsidR="00AE1B23">
              <w:rPr>
                <w:rFonts w:cstheme="minorHAnsi"/>
                <w:sz w:val="20"/>
                <w:szCs w:val="20"/>
              </w:rPr>
              <w:t>24</w:t>
            </w:r>
            <w:r w:rsidR="005F4B72">
              <w:rPr>
                <w:rFonts w:cstheme="minorHAnsi"/>
                <w:sz w:val="20"/>
                <w:szCs w:val="20"/>
              </w:rPr>
              <w:t xml:space="preserve"> (median, IQR)</w:t>
            </w:r>
            <w:r w:rsidR="005C1898">
              <w:rPr>
                <w:rFonts w:cstheme="minorHAnsi"/>
                <w:sz w:val="20"/>
                <w:szCs w:val="20"/>
              </w:rPr>
              <w:t>, /maximum</w:t>
            </w:r>
          </w:p>
        </w:tc>
        <w:tc>
          <w:tcPr>
            <w:tcW w:w="1701" w:type="dxa"/>
          </w:tcPr>
          <w:p w14:paraId="0AB35705" w14:textId="77777777" w:rsidR="00225602" w:rsidRPr="00CD0737" w:rsidRDefault="0022560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1E151D" w14:textId="77777777" w:rsidR="00225602" w:rsidRPr="00CD0737" w:rsidRDefault="0022560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1CB927" w14:textId="77777777" w:rsidR="00225602" w:rsidRPr="00CD0737" w:rsidRDefault="0022560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F7C8D0" w14:textId="77777777" w:rsidR="00225602" w:rsidRPr="00CD0737" w:rsidRDefault="0022560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DF9D84" w14:textId="77777777" w:rsidR="00225602" w:rsidRPr="00CD0737" w:rsidRDefault="0022560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AAB582" w14:textId="77777777" w:rsidR="00225602" w:rsidRPr="00CD0737" w:rsidRDefault="00225602" w:rsidP="00FF472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23422" w:rsidRPr="00CD0737" w14:paraId="25ED0087" w14:textId="77777777" w:rsidTr="00144FB1">
        <w:tc>
          <w:tcPr>
            <w:tcW w:w="3544" w:type="dxa"/>
            <w:tcBorders>
              <w:top w:val="nil"/>
              <w:bottom w:val="nil"/>
            </w:tcBorders>
          </w:tcPr>
          <w:p w14:paraId="4A0DBCDB" w14:textId="0C9C61E7" w:rsidR="00323422" w:rsidRDefault="00323422" w:rsidP="0032342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d elevation, /1</w:t>
            </w:r>
          </w:p>
        </w:tc>
        <w:tc>
          <w:tcPr>
            <w:tcW w:w="1701" w:type="dxa"/>
          </w:tcPr>
          <w:p w14:paraId="0C12EF4F" w14:textId="7550FBCF" w:rsidR="00323422" w:rsidRPr="00F83B6F" w:rsidRDefault="0032342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0)</w:t>
            </w:r>
          </w:p>
        </w:tc>
        <w:tc>
          <w:tcPr>
            <w:tcW w:w="1701" w:type="dxa"/>
          </w:tcPr>
          <w:p w14:paraId="4D7363B1" w14:textId="0ACA2CC6" w:rsidR="00323422" w:rsidRPr="00CD0737" w:rsidRDefault="0032342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0)</w:t>
            </w:r>
          </w:p>
        </w:tc>
        <w:tc>
          <w:tcPr>
            <w:tcW w:w="1701" w:type="dxa"/>
          </w:tcPr>
          <w:p w14:paraId="5EC46DC4" w14:textId="52A298A7" w:rsidR="00323422" w:rsidRPr="00CD0737" w:rsidRDefault="0032342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0)</w:t>
            </w:r>
          </w:p>
        </w:tc>
        <w:tc>
          <w:tcPr>
            <w:tcW w:w="1701" w:type="dxa"/>
          </w:tcPr>
          <w:p w14:paraId="30B3EAB2" w14:textId="69F2F12F" w:rsidR="00323422" w:rsidRPr="00CD0737" w:rsidRDefault="0032342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0)</w:t>
            </w:r>
          </w:p>
        </w:tc>
        <w:tc>
          <w:tcPr>
            <w:tcW w:w="1701" w:type="dxa"/>
          </w:tcPr>
          <w:p w14:paraId="013F7720" w14:textId="410A82E0" w:rsidR="00323422" w:rsidRPr="00CD0737" w:rsidRDefault="0032342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0)</w:t>
            </w:r>
          </w:p>
        </w:tc>
        <w:tc>
          <w:tcPr>
            <w:tcW w:w="1701" w:type="dxa"/>
          </w:tcPr>
          <w:p w14:paraId="7AC9AC89" w14:textId="3216493F" w:rsidR="00323422" w:rsidRPr="00CD0737" w:rsidRDefault="0032342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0)</w:t>
            </w:r>
          </w:p>
        </w:tc>
      </w:tr>
      <w:tr w:rsidR="00323422" w:rsidRPr="00CD0737" w14:paraId="608F4A91" w14:textId="77777777" w:rsidTr="00144FB1">
        <w:tc>
          <w:tcPr>
            <w:tcW w:w="3544" w:type="dxa"/>
            <w:tcBorders>
              <w:top w:val="nil"/>
              <w:bottom w:val="nil"/>
            </w:tcBorders>
          </w:tcPr>
          <w:p w14:paraId="51B7989B" w14:textId="1FED47E1" w:rsidR="00323422" w:rsidRDefault="00323422" w:rsidP="0032342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dation/Paralysis, /8</w:t>
            </w:r>
          </w:p>
        </w:tc>
        <w:tc>
          <w:tcPr>
            <w:tcW w:w="1701" w:type="dxa"/>
          </w:tcPr>
          <w:p w14:paraId="0B6645C8" w14:textId="03CFA2F1" w:rsidR="00323422" w:rsidRPr="00CD0737" w:rsidRDefault="00145A4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323422">
              <w:rPr>
                <w:rFonts w:cstheme="minorHAnsi"/>
                <w:sz w:val="20"/>
                <w:szCs w:val="20"/>
              </w:rPr>
              <w:t xml:space="preserve">.0 (1.0 – </w:t>
            </w:r>
            <w:r w:rsidR="00751F87">
              <w:rPr>
                <w:rFonts w:cstheme="minorHAnsi"/>
                <w:sz w:val="20"/>
                <w:szCs w:val="20"/>
              </w:rPr>
              <w:t>2</w:t>
            </w:r>
            <w:r w:rsidR="00323422">
              <w:rPr>
                <w:rFonts w:cstheme="minorHAnsi"/>
                <w:sz w:val="20"/>
                <w:szCs w:val="20"/>
              </w:rPr>
              <w:t>.0)</w:t>
            </w:r>
          </w:p>
        </w:tc>
        <w:tc>
          <w:tcPr>
            <w:tcW w:w="1701" w:type="dxa"/>
          </w:tcPr>
          <w:p w14:paraId="6D8FCA77" w14:textId="56F63FB2" w:rsidR="00323422" w:rsidRPr="00CD0737" w:rsidRDefault="00751F87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  <w:r w:rsidR="00323422">
              <w:rPr>
                <w:rFonts w:cstheme="minorHAnsi"/>
                <w:sz w:val="20"/>
                <w:szCs w:val="20"/>
              </w:rPr>
              <w:t xml:space="preserve"> (1.0 –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323422">
              <w:rPr>
                <w:rFonts w:cstheme="minorHAnsi"/>
                <w:sz w:val="20"/>
                <w:szCs w:val="20"/>
              </w:rPr>
              <w:t>.0)</w:t>
            </w:r>
          </w:p>
        </w:tc>
        <w:tc>
          <w:tcPr>
            <w:tcW w:w="1701" w:type="dxa"/>
          </w:tcPr>
          <w:p w14:paraId="40573C01" w14:textId="6F873A00" w:rsidR="00323422" w:rsidRPr="00CD0737" w:rsidRDefault="00145A4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323422">
              <w:rPr>
                <w:rFonts w:cstheme="minorHAnsi"/>
                <w:sz w:val="20"/>
                <w:szCs w:val="20"/>
              </w:rPr>
              <w:t xml:space="preserve">.0 </w:t>
            </w:r>
            <w:r w:rsidR="00D0782A">
              <w:rPr>
                <w:rFonts w:cstheme="minorHAnsi"/>
                <w:sz w:val="20"/>
                <w:szCs w:val="20"/>
              </w:rPr>
              <w:t xml:space="preserve">(1.0 – </w:t>
            </w:r>
            <w:r w:rsidR="00751F87">
              <w:rPr>
                <w:rFonts w:cstheme="minorHAnsi"/>
                <w:sz w:val="20"/>
                <w:szCs w:val="20"/>
              </w:rPr>
              <w:t>2</w:t>
            </w:r>
            <w:r w:rsidR="00D0782A">
              <w:rPr>
                <w:rFonts w:cstheme="minorHAnsi"/>
                <w:sz w:val="20"/>
                <w:szCs w:val="20"/>
              </w:rPr>
              <w:t>.0)</w:t>
            </w:r>
          </w:p>
        </w:tc>
        <w:tc>
          <w:tcPr>
            <w:tcW w:w="1701" w:type="dxa"/>
          </w:tcPr>
          <w:p w14:paraId="6DA5C71B" w14:textId="38BAE609" w:rsidR="00323422" w:rsidRPr="00CD0737" w:rsidRDefault="00D0782A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0 – 2.0)</w:t>
            </w:r>
          </w:p>
        </w:tc>
        <w:tc>
          <w:tcPr>
            <w:tcW w:w="1701" w:type="dxa"/>
          </w:tcPr>
          <w:p w14:paraId="0BD4415C" w14:textId="1AE9416B" w:rsidR="00323422" w:rsidRPr="00CD0737" w:rsidRDefault="007A00A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22438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.3 – 2.0)</w:t>
            </w:r>
          </w:p>
        </w:tc>
        <w:tc>
          <w:tcPr>
            <w:tcW w:w="1701" w:type="dxa"/>
          </w:tcPr>
          <w:p w14:paraId="68DC2549" w14:textId="0F98E5BA" w:rsidR="00323422" w:rsidRPr="00CD0737" w:rsidRDefault="007A00A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0 (1.0 – </w:t>
            </w:r>
            <w:r w:rsidR="0022438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0)</w:t>
            </w:r>
          </w:p>
        </w:tc>
      </w:tr>
      <w:tr w:rsidR="00323422" w:rsidRPr="00CD0737" w14:paraId="5CD9778D" w14:textId="77777777" w:rsidTr="00144FB1">
        <w:tc>
          <w:tcPr>
            <w:tcW w:w="3544" w:type="dxa"/>
            <w:tcBorders>
              <w:top w:val="nil"/>
              <w:bottom w:val="nil"/>
            </w:tcBorders>
          </w:tcPr>
          <w:p w14:paraId="24C819D1" w14:textId="2511BFEB" w:rsidR="00323422" w:rsidRDefault="00323422" w:rsidP="0032342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SF drainage, /3</w:t>
            </w:r>
          </w:p>
        </w:tc>
        <w:tc>
          <w:tcPr>
            <w:tcW w:w="1701" w:type="dxa"/>
          </w:tcPr>
          <w:p w14:paraId="2B932F62" w14:textId="08DC8870" w:rsidR="00323422" w:rsidRPr="00CD0737" w:rsidRDefault="00145A42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7A1663">
              <w:rPr>
                <w:rFonts w:cstheme="minorHAnsi"/>
                <w:sz w:val="20"/>
                <w:szCs w:val="20"/>
              </w:rPr>
              <w:t xml:space="preserve"> (0.0 </w:t>
            </w:r>
            <w:r w:rsidR="00FF1AB6">
              <w:rPr>
                <w:rFonts w:cstheme="minorHAnsi"/>
                <w:sz w:val="20"/>
                <w:szCs w:val="20"/>
              </w:rPr>
              <w:t>–</w:t>
            </w:r>
            <w:r w:rsidR="007A1663">
              <w:rPr>
                <w:rFonts w:cstheme="minorHAnsi"/>
                <w:sz w:val="20"/>
                <w:szCs w:val="20"/>
              </w:rPr>
              <w:t xml:space="preserve"> </w:t>
            </w:r>
            <w:r w:rsidR="00FF1AB6">
              <w:rPr>
                <w:rFonts w:cstheme="minorHAnsi"/>
                <w:sz w:val="20"/>
                <w:szCs w:val="20"/>
              </w:rPr>
              <w:t>0.0)</w:t>
            </w:r>
          </w:p>
        </w:tc>
        <w:tc>
          <w:tcPr>
            <w:tcW w:w="1701" w:type="dxa"/>
          </w:tcPr>
          <w:p w14:paraId="488D8EE1" w14:textId="4AC078B2" w:rsidR="00FF1AB6" w:rsidRPr="00CD0737" w:rsidRDefault="00FF1AB6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 (0.0 – </w:t>
            </w:r>
            <w:r w:rsidR="00AB3EA8">
              <w:rPr>
                <w:rFonts w:cstheme="minorHAnsi"/>
                <w:sz w:val="20"/>
                <w:szCs w:val="20"/>
              </w:rPr>
              <w:t>0.0)</w:t>
            </w:r>
          </w:p>
        </w:tc>
        <w:tc>
          <w:tcPr>
            <w:tcW w:w="1701" w:type="dxa"/>
          </w:tcPr>
          <w:p w14:paraId="79AF2421" w14:textId="1DE82980" w:rsidR="00AB3EA8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4F09F063" w14:textId="47CCF941" w:rsidR="00AB3EA8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1.5)</w:t>
            </w:r>
          </w:p>
        </w:tc>
        <w:tc>
          <w:tcPr>
            <w:tcW w:w="1701" w:type="dxa"/>
          </w:tcPr>
          <w:p w14:paraId="4B57DD1B" w14:textId="31C3B56F" w:rsidR="00323422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3.0)</w:t>
            </w:r>
          </w:p>
        </w:tc>
        <w:tc>
          <w:tcPr>
            <w:tcW w:w="1701" w:type="dxa"/>
          </w:tcPr>
          <w:p w14:paraId="04CA382B" w14:textId="62F22E00" w:rsidR="00323422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</w:tr>
      <w:tr w:rsidR="00323422" w:rsidRPr="00CD0737" w14:paraId="517E75A2" w14:textId="77777777" w:rsidTr="00144FB1">
        <w:tc>
          <w:tcPr>
            <w:tcW w:w="3544" w:type="dxa"/>
            <w:tcBorders>
              <w:top w:val="nil"/>
              <w:bottom w:val="nil"/>
            </w:tcBorders>
          </w:tcPr>
          <w:p w14:paraId="4E38FBFA" w14:textId="6F01FC49" w:rsidR="00323422" w:rsidRDefault="00323422" w:rsidP="0032342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id boluses/vasopressors, /2</w:t>
            </w:r>
          </w:p>
        </w:tc>
        <w:tc>
          <w:tcPr>
            <w:tcW w:w="1701" w:type="dxa"/>
          </w:tcPr>
          <w:p w14:paraId="7B2790BD" w14:textId="31EB2B17" w:rsidR="00323422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1.0 – 2.0)</w:t>
            </w:r>
          </w:p>
        </w:tc>
        <w:tc>
          <w:tcPr>
            <w:tcW w:w="1701" w:type="dxa"/>
          </w:tcPr>
          <w:p w14:paraId="37E8AA95" w14:textId="53AF64DD" w:rsidR="00323422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1.0 – 2.0)</w:t>
            </w:r>
          </w:p>
        </w:tc>
        <w:tc>
          <w:tcPr>
            <w:tcW w:w="1701" w:type="dxa"/>
          </w:tcPr>
          <w:p w14:paraId="73E4DCC9" w14:textId="361A9A97" w:rsidR="00323422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2.0)</w:t>
            </w:r>
          </w:p>
        </w:tc>
        <w:tc>
          <w:tcPr>
            <w:tcW w:w="1701" w:type="dxa"/>
          </w:tcPr>
          <w:p w14:paraId="2DF6EFE0" w14:textId="4B0F95EF" w:rsidR="00323422" w:rsidRPr="00CD0737" w:rsidRDefault="00AB3E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2.0)</w:t>
            </w:r>
          </w:p>
        </w:tc>
        <w:tc>
          <w:tcPr>
            <w:tcW w:w="1701" w:type="dxa"/>
          </w:tcPr>
          <w:p w14:paraId="755D2ABB" w14:textId="5D48C574" w:rsidR="00323422" w:rsidRPr="00CD0737" w:rsidRDefault="00BC5E50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8)</w:t>
            </w:r>
          </w:p>
        </w:tc>
        <w:tc>
          <w:tcPr>
            <w:tcW w:w="1701" w:type="dxa"/>
          </w:tcPr>
          <w:p w14:paraId="123D3748" w14:textId="5D546A6C" w:rsidR="00323422" w:rsidRPr="00CD0737" w:rsidRDefault="00BC5E50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1.0 – 2.0)</w:t>
            </w:r>
          </w:p>
        </w:tc>
      </w:tr>
      <w:tr w:rsidR="00323422" w:rsidRPr="00CD0737" w14:paraId="2612EEEF" w14:textId="77777777" w:rsidTr="00144FB1">
        <w:tc>
          <w:tcPr>
            <w:tcW w:w="3544" w:type="dxa"/>
            <w:tcBorders>
              <w:top w:val="nil"/>
              <w:bottom w:val="nil"/>
            </w:tcBorders>
          </w:tcPr>
          <w:p w14:paraId="6C976D1D" w14:textId="45FF16AE" w:rsidR="00323422" w:rsidRDefault="00323422" w:rsidP="0032342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ypocapnia intensity, /4 </w:t>
            </w:r>
          </w:p>
        </w:tc>
        <w:tc>
          <w:tcPr>
            <w:tcW w:w="1701" w:type="dxa"/>
          </w:tcPr>
          <w:p w14:paraId="0841EC92" w14:textId="0F09EAD4" w:rsidR="00323422" w:rsidRPr="00CD0737" w:rsidRDefault="004430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0 – 1.0)</w:t>
            </w:r>
          </w:p>
        </w:tc>
        <w:tc>
          <w:tcPr>
            <w:tcW w:w="1701" w:type="dxa"/>
          </w:tcPr>
          <w:p w14:paraId="641D5A67" w14:textId="7552DB6D" w:rsidR="00323422" w:rsidRPr="00CD0737" w:rsidRDefault="004430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0 – 1.0)</w:t>
            </w:r>
          </w:p>
        </w:tc>
        <w:tc>
          <w:tcPr>
            <w:tcW w:w="1701" w:type="dxa"/>
          </w:tcPr>
          <w:p w14:paraId="5522188E" w14:textId="0C7E0CEF" w:rsidR="00323422" w:rsidRPr="00CD0737" w:rsidRDefault="004430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1.0 – 1.0)</w:t>
            </w:r>
          </w:p>
        </w:tc>
        <w:tc>
          <w:tcPr>
            <w:tcW w:w="1701" w:type="dxa"/>
          </w:tcPr>
          <w:p w14:paraId="1814D216" w14:textId="1A122440" w:rsidR="00323422" w:rsidRPr="00CD0737" w:rsidRDefault="004430A8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 – 1.3)</w:t>
            </w:r>
          </w:p>
        </w:tc>
        <w:tc>
          <w:tcPr>
            <w:tcW w:w="1701" w:type="dxa"/>
          </w:tcPr>
          <w:p w14:paraId="71CC48F1" w14:textId="5422DC69" w:rsidR="00323422" w:rsidRPr="00CD0737" w:rsidRDefault="00FF54EF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0 – 1.0)</w:t>
            </w:r>
          </w:p>
        </w:tc>
        <w:tc>
          <w:tcPr>
            <w:tcW w:w="1701" w:type="dxa"/>
          </w:tcPr>
          <w:p w14:paraId="4517332C" w14:textId="308C81BA" w:rsidR="00323422" w:rsidRPr="00CD0737" w:rsidRDefault="00FF54EF" w:rsidP="0032342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0 – 1.0)</w:t>
            </w:r>
          </w:p>
        </w:tc>
      </w:tr>
      <w:tr w:rsidR="004430A8" w:rsidRPr="00CD0737" w14:paraId="636E5FFF" w14:textId="77777777" w:rsidTr="00144FB1">
        <w:tc>
          <w:tcPr>
            <w:tcW w:w="3544" w:type="dxa"/>
            <w:tcBorders>
              <w:top w:val="nil"/>
              <w:bottom w:val="nil"/>
            </w:tcBorders>
          </w:tcPr>
          <w:p w14:paraId="605FCBCF" w14:textId="2AE5CB0E" w:rsidR="004430A8" w:rsidRDefault="004430A8" w:rsidP="004430A8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osmolar therapy, /6</w:t>
            </w:r>
          </w:p>
        </w:tc>
        <w:tc>
          <w:tcPr>
            <w:tcW w:w="1701" w:type="dxa"/>
          </w:tcPr>
          <w:p w14:paraId="561AACF3" w14:textId="07C12ED1" w:rsidR="004430A8" w:rsidRPr="00CD0737" w:rsidRDefault="004430A8" w:rsidP="004430A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5869BD91" w14:textId="192DC359" w:rsidR="004430A8" w:rsidRPr="00CD0737" w:rsidRDefault="004430A8" w:rsidP="004430A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6B9A54F7" w14:textId="0BABE263" w:rsidR="004430A8" w:rsidRPr="00CD0737" w:rsidRDefault="004430A8" w:rsidP="004430A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1ABA7A26" w14:textId="5C189427" w:rsidR="004430A8" w:rsidRPr="00CD0737" w:rsidRDefault="004430A8" w:rsidP="004430A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7EECC55D" w14:textId="35F8921B" w:rsidR="004430A8" w:rsidRPr="00CD0737" w:rsidRDefault="004430A8" w:rsidP="004430A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5C5C7E83" w14:textId="1C09EBE7" w:rsidR="004430A8" w:rsidRPr="00CD0737" w:rsidRDefault="004430A8" w:rsidP="004430A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</w:tr>
      <w:tr w:rsidR="000B40DB" w:rsidRPr="00CD0737" w14:paraId="2FA3F939" w14:textId="77777777" w:rsidTr="00144FB1">
        <w:tc>
          <w:tcPr>
            <w:tcW w:w="3544" w:type="dxa"/>
            <w:tcBorders>
              <w:top w:val="nil"/>
              <w:bottom w:val="nil"/>
            </w:tcBorders>
          </w:tcPr>
          <w:p w14:paraId="3F6FCBE6" w14:textId="49CEF332" w:rsidR="000B40DB" w:rsidRDefault="000B40DB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mperature management, /5</w:t>
            </w:r>
          </w:p>
        </w:tc>
        <w:tc>
          <w:tcPr>
            <w:tcW w:w="1701" w:type="dxa"/>
          </w:tcPr>
          <w:p w14:paraId="3EEE19D6" w14:textId="1B7CD887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3)</w:t>
            </w:r>
          </w:p>
        </w:tc>
        <w:tc>
          <w:tcPr>
            <w:tcW w:w="1701" w:type="dxa"/>
          </w:tcPr>
          <w:p w14:paraId="4F61F411" w14:textId="057106F1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7BDD1B65" w14:textId="5C240FF5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6C70EF1E" w14:textId="6E8523FC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439254CC" w14:textId="04C26FAA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</w:tcPr>
          <w:p w14:paraId="5FCBFC89" w14:textId="32427CA3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</w:tr>
      <w:tr w:rsidR="000B40DB" w:rsidRPr="00CD0737" w14:paraId="7DA53767" w14:textId="77777777" w:rsidTr="000802E7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AB29699" w14:textId="6BE80E9D" w:rsidR="000B40DB" w:rsidRDefault="000B40DB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rgical intervention, /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487647" w14:textId="7FA36A5A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EE3DA9" w14:textId="3B3403EB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C05B41" w14:textId="558726B6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79A4CD" w14:textId="3CE4F3E0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444A9" w14:textId="366CB776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BAC85C" w14:textId="03C6F09A" w:rsidR="000B40DB" w:rsidRPr="00CD0737" w:rsidRDefault="000B40DB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 – 0.0)</w:t>
            </w:r>
          </w:p>
        </w:tc>
      </w:tr>
      <w:tr w:rsidR="008C7DD5" w:rsidRPr="00CD0737" w14:paraId="6CE48F5C" w14:textId="77777777" w:rsidTr="000802E7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6342701" w14:textId="44C788E9" w:rsidR="008C7DD5" w:rsidRDefault="00AC5133" w:rsidP="00A24FA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omain </w:t>
            </w:r>
            <w:r w:rsidR="00F04D36">
              <w:rPr>
                <w:rFonts w:cstheme="minorHAnsi"/>
                <w:sz w:val="20"/>
                <w:szCs w:val="20"/>
              </w:rPr>
              <w:t>TIL24</w:t>
            </w:r>
            <w:r w:rsidR="00B96ED4">
              <w:rPr>
                <w:rFonts w:cstheme="minorHAnsi"/>
                <w:sz w:val="20"/>
                <w:szCs w:val="20"/>
              </w:rPr>
              <w:t xml:space="preserve"> </w:t>
            </w:r>
            <w:r w:rsidR="0044155C">
              <w:rPr>
                <w:rFonts w:cstheme="minorHAnsi"/>
                <w:sz w:val="20"/>
                <w:szCs w:val="20"/>
              </w:rPr>
              <w:t>score</w:t>
            </w:r>
            <w:r w:rsidR="00EE0311">
              <w:rPr>
                <w:rFonts w:cstheme="minorHAnsi"/>
                <w:sz w:val="20"/>
                <w:szCs w:val="20"/>
              </w:rPr>
              <w:t xml:space="preserve"> assignments</w:t>
            </w:r>
            <w:r w:rsidR="00B96ED4">
              <w:rPr>
                <w:rFonts w:cstheme="minorHAnsi"/>
                <w:sz w:val="20"/>
                <w:szCs w:val="20"/>
              </w:rPr>
              <w:t xml:space="preserve"> </w:t>
            </w:r>
            <w:r w:rsidR="00A24FAC">
              <w:rPr>
                <w:rFonts w:cstheme="minorHAnsi"/>
                <w:sz w:val="20"/>
                <w:szCs w:val="20"/>
              </w:rPr>
              <w:t>(n/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C91373" w14:textId="77777777" w:rsidR="008C7DD5" w:rsidRDefault="008C7DD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FC048F" w14:textId="77777777" w:rsidR="008C7DD5" w:rsidRDefault="008C7DD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47BD5D" w14:textId="77777777" w:rsidR="008C7DD5" w:rsidRDefault="008C7DD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386358" w14:textId="77777777" w:rsidR="008C7DD5" w:rsidRDefault="008C7DD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47D02F" w14:textId="77777777" w:rsidR="008C7DD5" w:rsidRDefault="008C7DD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0A4ACD" w14:textId="77777777" w:rsidR="008C7DD5" w:rsidRDefault="008C7DD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8C7DD5" w:rsidRPr="00CD0737" w14:paraId="6DACE584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21C317C8" w14:textId="20B83E8F" w:rsidR="008C7DD5" w:rsidRDefault="00A24FAC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d elevation </w:t>
            </w:r>
            <w:r w:rsidR="0044155C">
              <w:rPr>
                <w:rFonts w:cstheme="minorHAnsi"/>
                <w:sz w:val="20"/>
                <w:szCs w:val="20"/>
              </w:rPr>
              <w:t>for ICP control</w:t>
            </w:r>
          </w:p>
        </w:tc>
        <w:tc>
          <w:tcPr>
            <w:tcW w:w="1701" w:type="dxa"/>
          </w:tcPr>
          <w:p w14:paraId="54740E2D" w14:textId="20590B2D" w:rsidR="008C7DD5" w:rsidRDefault="00A24FAC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00)</w:t>
            </w:r>
          </w:p>
        </w:tc>
        <w:tc>
          <w:tcPr>
            <w:tcW w:w="1701" w:type="dxa"/>
          </w:tcPr>
          <w:p w14:paraId="0350A8DF" w14:textId="3A3912A3" w:rsidR="008C7DD5" w:rsidRDefault="00A24FAC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00)</w:t>
            </w:r>
          </w:p>
        </w:tc>
        <w:tc>
          <w:tcPr>
            <w:tcW w:w="1701" w:type="dxa"/>
          </w:tcPr>
          <w:p w14:paraId="486B224B" w14:textId="65DDA424" w:rsidR="008C7DD5" w:rsidRDefault="00A24FAC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00)</w:t>
            </w:r>
          </w:p>
        </w:tc>
        <w:tc>
          <w:tcPr>
            <w:tcW w:w="1701" w:type="dxa"/>
          </w:tcPr>
          <w:p w14:paraId="510F6253" w14:textId="0D8018F8" w:rsidR="008C7DD5" w:rsidRDefault="00A24FAC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00)</w:t>
            </w:r>
          </w:p>
        </w:tc>
        <w:tc>
          <w:tcPr>
            <w:tcW w:w="1701" w:type="dxa"/>
          </w:tcPr>
          <w:p w14:paraId="563BFB25" w14:textId="5E767C3A" w:rsidR="008C7DD5" w:rsidRDefault="00A24FAC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00)</w:t>
            </w:r>
          </w:p>
        </w:tc>
        <w:tc>
          <w:tcPr>
            <w:tcW w:w="1701" w:type="dxa"/>
          </w:tcPr>
          <w:p w14:paraId="561E90FC" w14:textId="25107685" w:rsidR="008C7DD5" w:rsidRDefault="00A24FAC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100)</w:t>
            </w:r>
          </w:p>
        </w:tc>
      </w:tr>
      <w:tr w:rsidR="001B33D4" w:rsidRPr="00CD0737" w14:paraId="7B4AA585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2C676F1B" w14:textId="22266CDF" w:rsidR="001B33D4" w:rsidRDefault="003A3076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A94754">
              <w:rPr>
                <w:rFonts w:cstheme="minorHAnsi"/>
                <w:sz w:val="20"/>
                <w:szCs w:val="20"/>
              </w:rPr>
              <w:t>edation</w:t>
            </w:r>
            <w:r w:rsidR="00DD5298">
              <w:rPr>
                <w:rFonts w:cstheme="minorHAnsi"/>
                <w:sz w:val="20"/>
                <w:szCs w:val="20"/>
              </w:rPr>
              <w:t xml:space="preserve"> for ICP control</w:t>
            </w:r>
            <w:r w:rsidR="00A94FD2">
              <w:rPr>
                <w:rFonts w:cstheme="minorHAnsi"/>
                <w:sz w:val="20"/>
                <w:szCs w:val="20"/>
              </w:rPr>
              <w:t xml:space="preserve"> (</w:t>
            </w:r>
            <w:r w:rsidR="000802E7">
              <w:rPr>
                <w:rFonts w:cstheme="minorHAnsi"/>
                <w:sz w:val="20"/>
                <w:szCs w:val="20"/>
              </w:rPr>
              <w:t>no</w:t>
            </w:r>
            <w:r w:rsidR="00A94FD2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="00A94FD2">
              <w:rPr>
                <w:rFonts w:cstheme="minorHAnsi"/>
                <w:sz w:val="20"/>
                <w:szCs w:val="20"/>
              </w:rPr>
              <w:t>paralysis)</w:t>
            </w:r>
            <w:r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</w:tcPr>
          <w:p w14:paraId="171E2DC9" w14:textId="5B848933" w:rsidR="001B33D4" w:rsidRDefault="008461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9437E1">
              <w:rPr>
                <w:rFonts w:cstheme="minorHAnsi"/>
                <w:sz w:val="20"/>
                <w:szCs w:val="20"/>
              </w:rPr>
              <w:t xml:space="preserve"> (50)</w:t>
            </w:r>
          </w:p>
        </w:tc>
        <w:tc>
          <w:tcPr>
            <w:tcW w:w="1701" w:type="dxa"/>
          </w:tcPr>
          <w:p w14:paraId="7BCF3CBA" w14:textId="0ADA4568" w:rsidR="001B33D4" w:rsidRDefault="008461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9437E1">
              <w:rPr>
                <w:rFonts w:cstheme="minorHAnsi"/>
                <w:sz w:val="20"/>
                <w:szCs w:val="20"/>
              </w:rPr>
              <w:t xml:space="preserve"> (29)</w:t>
            </w:r>
          </w:p>
        </w:tc>
        <w:tc>
          <w:tcPr>
            <w:tcW w:w="1701" w:type="dxa"/>
          </w:tcPr>
          <w:p w14:paraId="58599B10" w14:textId="735168E0" w:rsidR="001B33D4" w:rsidRDefault="00A94FD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437E1">
              <w:rPr>
                <w:rFonts w:cstheme="minorHAnsi"/>
                <w:sz w:val="20"/>
                <w:szCs w:val="20"/>
              </w:rPr>
              <w:t xml:space="preserve"> (33)</w:t>
            </w:r>
          </w:p>
        </w:tc>
        <w:tc>
          <w:tcPr>
            <w:tcW w:w="1701" w:type="dxa"/>
          </w:tcPr>
          <w:p w14:paraId="009E9972" w14:textId="7509B5E0" w:rsidR="001B33D4" w:rsidRDefault="00A94FD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437E1">
              <w:rPr>
                <w:rFonts w:cstheme="minorHAnsi"/>
                <w:sz w:val="20"/>
                <w:szCs w:val="20"/>
              </w:rPr>
              <w:t xml:space="preserve"> (37)</w:t>
            </w:r>
          </w:p>
        </w:tc>
        <w:tc>
          <w:tcPr>
            <w:tcW w:w="1701" w:type="dxa"/>
          </w:tcPr>
          <w:p w14:paraId="5F715BB7" w14:textId="650E2391" w:rsidR="001B33D4" w:rsidRDefault="00A94FD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437E1">
              <w:rPr>
                <w:rFonts w:cstheme="minorHAnsi"/>
                <w:sz w:val="20"/>
                <w:szCs w:val="20"/>
              </w:rPr>
              <w:t xml:space="preserve"> (50)</w:t>
            </w:r>
          </w:p>
        </w:tc>
        <w:tc>
          <w:tcPr>
            <w:tcW w:w="1701" w:type="dxa"/>
          </w:tcPr>
          <w:p w14:paraId="1AD86941" w14:textId="19EEB4C3" w:rsidR="001B33D4" w:rsidRDefault="00A94FD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="009437E1">
              <w:rPr>
                <w:rFonts w:cstheme="minorHAnsi"/>
                <w:sz w:val="20"/>
                <w:szCs w:val="20"/>
              </w:rPr>
              <w:t xml:space="preserve"> (40)</w:t>
            </w:r>
          </w:p>
        </w:tc>
      </w:tr>
      <w:tr w:rsidR="008C7DD5" w:rsidRPr="00CD0737" w14:paraId="1991F4C5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517D1711" w14:textId="19FEA924" w:rsidR="008C7DD5" w:rsidRDefault="004B4EC6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dation + paralysis for ICP control</w:t>
            </w:r>
          </w:p>
        </w:tc>
        <w:tc>
          <w:tcPr>
            <w:tcW w:w="1701" w:type="dxa"/>
          </w:tcPr>
          <w:p w14:paraId="46EAD505" w14:textId="3FAF657A" w:rsidR="008C7DD5" w:rsidRDefault="006B5F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69)</w:t>
            </w:r>
          </w:p>
        </w:tc>
        <w:tc>
          <w:tcPr>
            <w:tcW w:w="1701" w:type="dxa"/>
          </w:tcPr>
          <w:p w14:paraId="39FB0598" w14:textId="00BFA41F" w:rsidR="008C7DD5" w:rsidRDefault="006B5F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0)</w:t>
            </w:r>
          </w:p>
        </w:tc>
        <w:tc>
          <w:tcPr>
            <w:tcW w:w="1701" w:type="dxa"/>
          </w:tcPr>
          <w:p w14:paraId="6E127DD2" w14:textId="06B9AF74" w:rsidR="008C7DD5" w:rsidRDefault="006B5F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3)</w:t>
            </w:r>
          </w:p>
        </w:tc>
        <w:tc>
          <w:tcPr>
            <w:tcW w:w="1701" w:type="dxa"/>
          </w:tcPr>
          <w:p w14:paraId="5671C6D1" w14:textId="4272650C" w:rsidR="008C7DD5" w:rsidRDefault="006B5F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8)</w:t>
            </w:r>
          </w:p>
        </w:tc>
        <w:tc>
          <w:tcPr>
            <w:tcW w:w="1701" w:type="dxa"/>
          </w:tcPr>
          <w:p w14:paraId="65E51E8F" w14:textId="0D9A4424" w:rsidR="008C7DD5" w:rsidRDefault="006B5F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="00C3415F">
              <w:rPr>
                <w:rFonts w:cstheme="minorHAnsi"/>
                <w:sz w:val="20"/>
                <w:szCs w:val="20"/>
              </w:rPr>
              <w:t>(50)</w:t>
            </w:r>
          </w:p>
        </w:tc>
        <w:tc>
          <w:tcPr>
            <w:tcW w:w="1701" w:type="dxa"/>
          </w:tcPr>
          <w:p w14:paraId="21D23D9A" w14:textId="12781357" w:rsidR="008C7DD5" w:rsidRDefault="006B5F6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="00C3415F">
              <w:rPr>
                <w:rFonts w:cstheme="minorHAnsi"/>
                <w:sz w:val="20"/>
                <w:szCs w:val="20"/>
              </w:rPr>
              <w:t xml:space="preserve"> (51)</w:t>
            </w:r>
          </w:p>
        </w:tc>
      </w:tr>
      <w:tr w:rsidR="0022241C" w:rsidRPr="00CD0737" w14:paraId="648A5B8A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1A64814A" w14:textId="74AAA19A" w:rsidR="0022241C" w:rsidRDefault="0022241C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D with CSF drainage (</w:t>
            </w:r>
            <w:r w:rsidR="00241E05">
              <w:rPr>
                <w:rFonts w:cstheme="minorHAnsi"/>
                <w:sz w:val="20"/>
                <w:szCs w:val="20"/>
              </w:rPr>
              <w:t>&lt;120ml/day)</w:t>
            </w:r>
          </w:p>
        </w:tc>
        <w:tc>
          <w:tcPr>
            <w:tcW w:w="1701" w:type="dxa"/>
          </w:tcPr>
          <w:p w14:paraId="1CC0C422" w14:textId="45D99D7D" w:rsidR="0022241C" w:rsidRDefault="00241E0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6)</w:t>
            </w:r>
          </w:p>
        </w:tc>
        <w:tc>
          <w:tcPr>
            <w:tcW w:w="1701" w:type="dxa"/>
          </w:tcPr>
          <w:p w14:paraId="2A31146F" w14:textId="67E90362" w:rsidR="0022241C" w:rsidRDefault="00241E0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37E9B620" w14:textId="498669A7" w:rsidR="0022241C" w:rsidRDefault="00241E0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1BFCAE43" w14:textId="3A55B520" w:rsidR="0022241C" w:rsidRDefault="00241E0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47B60280" w14:textId="203C40B1" w:rsidR="0022241C" w:rsidRDefault="00241E0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2C8AD140" w14:textId="148E6F05" w:rsidR="0022241C" w:rsidRDefault="006D1DF6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E43B6F">
              <w:rPr>
                <w:rFonts w:cstheme="minorHAnsi"/>
                <w:sz w:val="20"/>
                <w:szCs w:val="20"/>
              </w:rPr>
              <w:t xml:space="preserve"> (2)</w:t>
            </w:r>
          </w:p>
        </w:tc>
      </w:tr>
      <w:tr w:rsidR="008C7DD5" w:rsidRPr="00CD0737" w14:paraId="7EB43909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34BA1D1A" w14:textId="2FCF016E" w:rsidR="008C7DD5" w:rsidRDefault="005C174F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D with CSF drainage (</w:t>
            </w:r>
            <w:r w:rsidR="00241E05">
              <w:rPr>
                <w:rFonts w:cstheme="minorHAnsi"/>
                <w:sz w:val="20"/>
                <w:szCs w:val="20"/>
              </w:rPr>
              <w:t>&gt;120ml/day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FB31CE" w14:textId="24B8149A" w:rsidR="008C7DD5" w:rsidRDefault="00241E05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64D9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964D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9B290FD" w14:textId="05BF97FC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F02AE5">
              <w:rPr>
                <w:rFonts w:cstheme="minorHAnsi"/>
                <w:sz w:val="20"/>
                <w:szCs w:val="20"/>
              </w:rPr>
              <w:t xml:space="preserve"> (14)</w:t>
            </w:r>
          </w:p>
        </w:tc>
        <w:tc>
          <w:tcPr>
            <w:tcW w:w="1701" w:type="dxa"/>
          </w:tcPr>
          <w:p w14:paraId="32711BFE" w14:textId="249583DB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A64143">
              <w:rPr>
                <w:rFonts w:cstheme="minorHAnsi"/>
                <w:sz w:val="20"/>
                <w:szCs w:val="20"/>
              </w:rPr>
              <w:t xml:space="preserve"> (22)</w:t>
            </w:r>
          </w:p>
        </w:tc>
        <w:tc>
          <w:tcPr>
            <w:tcW w:w="1701" w:type="dxa"/>
          </w:tcPr>
          <w:p w14:paraId="384BB032" w14:textId="03D9A280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A64143">
              <w:rPr>
                <w:rFonts w:cstheme="minorHAnsi"/>
                <w:sz w:val="20"/>
                <w:szCs w:val="20"/>
              </w:rPr>
              <w:t xml:space="preserve"> (25)</w:t>
            </w:r>
          </w:p>
        </w:tc>
        <w:tc>
          <w:tcPr>
            <w:tcW w:w="1701" w:type="dxa"/>
          </w:tcPr>
          <w:p w14:paraId="4AB34E99" w14:textId="1CA83F8F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D54A35">
              <w:rPr>
                <w:rFonts w:cstheme="minorHAnsi"/>
                <w:sz w:val="20"/>
                <w:szCs w:val="20"/>
              </w:rPr>
              <w:t xml:space="preserve"> (33)</w:t>
            </w:r>
          </w:p>
        </w:tc>
        <w:tc>
          <w:tcPr>
            <w:tcW w:w="1701" w:type="dxa"/>
          </w:tcPr>
          <w:p w14:paraId="5BDB14A7" w14:textId="78ACCE15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840AB3">
              <w:rPr>
                <w:rFonts w:cstheme="minorHAnsi"/>
                <w:sz w:val="20"/>
                <w:szCs w:val="20"/>
              </w:rPr>
              <w:t xml:space="preserve"> (19)</w:t>
            </w:r>
          </w:p>
        </w:tc>
      </w:tr>
      <w:tr w:rsidR="00AC5133" w:rsidRPr="00CD0737" w14:paraId="1AFDF5D8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348DE6B2" w14:textId="16BA52E5" w:rsidR="00AC5133" w:rsidRDefault="00F878D9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sopressor infusion (any dose)</w:t>
            </w:r>
          </w:p>
        </w:tc>
        <w:tc>
          <w:tcPr>
            <w:tcW w:w="1701" w:type="dxa"/>
          </w:tcPr>
          <w:p w14:paraId="42D7FBA1" w14:textId="12FEEC21" w:rsidR="00AC5133" w:rsidRDefault="00F878D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00)</w:t>
            </w:r>
          </w:p>
        </w:tc>
        <w:tc>
          <w:tcPr>
            <w:tcW w:w="1701" w:type="dxa"/>
          </w:tcPr>
          <w:p w14:paraId="72DD1578" w14:textId="798B2E63" w:rsidR="00AC5133" w:rsidRDefault="00F878D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00)</w:t>
            </w:r>
          </w:p>
        </w:tc>
        <w:tc>
          <w:tcPr>
            <w:tcW w:w="1701" w:type="dxa"/>
          </w:tcPr>
          <w:p w14:paraId="268D8F76" w14:textId="6CA03DA0" w:rsidR="00AC5133" w:rsidRDefault="00F878D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00)</w:t>
            </w:r>
          </w:p>
        </w:tc>
        <w:tc>
          <w:tcPr>
            <w:tcW w:w="1701" w:type="dxa"/>
          </w:tcPr>
          <w:p w14:paraId="1FC566E1" w14:textId="7E031A1E" w:rsidR="00AC5133" w:rsidRDefault="00F878D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00)</w:t>
            </w:r>
          </w:p>
        </w:tc>
        <w:tc>
          <w:tcPr>
            <w:tcW w:w="1701" w:type="dxa"/>
          </w:tcPr>
          <w:p w14:paraId="73088460" w14:textId="35DD73C7" w:rsidR="00AC5133" w:rsidRDefault="00F878D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00)</w:t>
            </w:r>
          </w:p>
        </w:tc>
        <w:tc>
          <w:tcPr>
            <w:tcW w:w="1701" w:type="dxa"/>
          </w:tcPr>
          <w:p w14:paraId="28CB5162" w14:textId="139FC076" w:rsidR="00AC5133" w:rsidRDefault="00F878D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100)</w:t>
            </w:r>
          </w:p>
        </w:tc>
      </w:tr>
      <w:tr w:rsidR="00AC5133" w:rsidRPr="00CD0737" w14:paraId="10EAC1D8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68497815" w14:textId="65D40055" w:rsidR="00AC5133" w:rsidRDefault="002853CC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id</w:t>
            </w:r>
            <w:r w:rsidR="00487CC9">
              <w:rPr>
                <w:rFonts w:cstheme="minorHAnsi"/>
                <w:sz w:val="20"/>
                <w:szCs w:val="20"/>
              </w:rPr>
              <w:t xml:space="preserve"> loading </w:t>
            </w:r>
            <w:r w:rsidR="00F43542">
              <w:rPr>
                <w:rFonts w:cstheme="minorHAnsi"/>
                <w:sz w:val="20"/>
                <w:szCs w:val="20"/>
              </w:rPr>
              <w:t>(any volume)</w:t>
            </w:r>
          </w:p>
        </w:tc>
        <w:tc>
          <w:tcPr>
            <w:tcW w:w="1701" w:type="dxa"/>
          </w:tcPr>
          <w:p w14:paraId="6590AE2B" w14:textId="4DFC77DC" w:rsidR="00AC5133" w:rsidRDefault="00F4354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69)</w:t>
            </w:r>
          </w:p>
        </w:tc>
        <w:tc>
          <w:tcPr>
            <w:tcW w:w="1701" w:type="dxa"/>
          </w:tcPr>
          <w:p w14:paraId="7A76A114" w14:textId="239E216C" w:rsidR="00AC5133" w:rsidRDefault="00F4354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7)</w:t>
            </w:r>
          </w:p>
        </w:tc>
        <w:tc>
          <w:tcPr>
            <w:tcW w:w="1701" w:type="dxa"/>
          </w:tcPr>
          <w:p w14:paraId="340E66F7" w14:textId="13597296" w:rsidR="00AC5133" w:rsidRDefault="00F4354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6D1DF6">
              <w:rPr>
                <w:rFonts w:cstheme="minorHAnsi"/>
                <w:sz w:val="20"/>
                <w:szCs w:val="20"/>
              </w:rPr>
              <w:t xml:space="preserve"> (44)</w:t>
            </w:r>
          </w:p>
        </w:tc>
        <w:tc>
          <w:tcPr>
            <w:tcW w:w="1701" w:type="dxa"/>
          </w:tcPr>
          <w:p w14:paraId="2790DE62" w14:textId="0AF9DC68" w:rsidR="00AC5133" w:rsidRDefault="00F4354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6D1DF6">
              <w:rPr>
                <w:rFonts w:cstheme="minorHAnsi"/>
                <w:sz w:val="20"/>
                <w:szCs w:val="20"/>
              </w:rPr>
              <w:t xml:space="preserve"> (38)</w:t>
            </w:r>
          </w:p>
        </w:tc>
        <w:tc>
          <w:tcPr>
            <w:tcW w:w="1701" w:type="dxa"/>
          </w:tcPr>
          <w:p w14:paraId="7BB02878" w14:textId="18C2CA3D" w:rsidR="00AC5133" w:rsidRDefault="00F4354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6D1DF6">
              <w:rPr>
                <w:rFonts w:cstheme="minorHAnsi"/>
                <w:sz w:val="20"/>
                <w:szCs w:val="20"/>
              </w:rPr>
              <w:t xml:space="preserve"> (33)</w:t>
            </w:r>
          </w:p>
        </w:tc>
        <w:tc>
          <w:tcPr>
            <w:tcW w:w="1701" w:type="dxa"/>
          </w:tcPr>
          <w:p w14:paraId="300D7FC0" w14:textId="2C657065" w:rsidR="00AC5133" w:rsidRDefault="00F43542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6D1DF6">
              <w:rPr>
                <w:rFonts w:cstheme="minorHAnsi"/>
                <w:sz w:val="20"/>
                <w:szCs w:val="20"/>
              </w:rPr>
              <w:t xml:space="preserve"> (53)</w:t>
            </w:r>
          </w:p>
        </w:tc>
      </w:tr>
      <w:tr w:rsidR="008C7DD5" w:rsidRPr="00CD0737" w14:paraId="11FB1DF0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1EC35ECA" w14:textId="14474132" w:rsidR="008C7DD5" w:rsidRDefault="00A75EC8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luid loading </w:t>
            </w:r>
            <w:r w:rsidR="00FD4503">
              <w:rPr>
                <w:rFonts w:cstheme="minorHAnsi"/>
                <w:sz w:val="20"/>
                <w:szCs w:val="20"/>
              </w:rPr>
              <w:t>+</w:t>
            </w:r>
            <w:r>
              <w:rPr>
                <w:rFonts w:cstheme="minorHAnsi"/>
                <w:sz w:val="20"/>
                <w:szCs w:val="20"/>
              </w:rPr>
              <w:t xml:space="preserve"> vasopressor</w:t>
            </w:r>
          </w:p>
        </w:tc>
        <w:tc>
          <w:tcPr>
            <w:tcW w:w="1701" w:type="dxa"/>
          </w:tcPr>
          <w:p w14:paraId="4818326A" w14:textId="424D0C4D" w:rsidR="008C7DD5" w:rsidRDefault="00CE174E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00)</w:t>
            </w:r>
          </w:p>
        </w:tc>
        <w:tc>
          <w:tcPr>
            <w:tcW w:w="1701" w:type="dxa"/>
          </w:tcPr>
          <w:p w14:paraId="6352EDD6" w14:textId="4790C0D5" w:rsidR="008C7DD5" w:rsidRDefault="00CE174E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00)</w:t>
            </w:r>
          </w:p>
        </w:tc>
        <w:tc>
          <w:tcPr>
            <w:tcW w:w="1701" w:type="dxa"/>
          </w:tcPr>
          <w:p w14:paraId="7F7B2911" w14:textId="36F30E1A" w:rsidR="008C7DD5" w:rsidRDefault="00CE174E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00)</w:t>
            </w:r>
          </w:p>
        </w:tc>
        <w:tc>
          <w:tcPr>
            <w:tcW w:w="1701" w:type="dxa"/>
          </w:tcPr>
          <w:p w14:paraId="32E37AD2" w14:textId="021A08AC" w:rsidR="008C7DD5" w:rsidRDefault="00CE174E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00)</w:t>
            </w:r>
          </w:p>
        </w:tc>
        <w:tc>
          <w:tcPr>
            <w:tcW w:w="1701" w:type="dxa"/>
          </w:tcPr>
          <w:p w14:paraId="5BEB97B0" w14:textId="7E4DCA86" w:rsidR="008C7DD5" w:rsidRDefault="00CE174E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00)</w:t>
            </w:r>
          </w:p>
        </w:tc>
        <w:tc>
          <w:tcPr>
            <w:tcW w:w="1701" w:type="dxa"/>
          </w:tcPr>
          <w:p w14:paraId="78272D20" w14:textId="0F6C2780" w:rsidR="008C7DD5" w:rsidRDefault="00CE174E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100)</w:t>
            </w:r>
          </w:p>
        </w:tc>
      </w:tr>
      <w:tr w:rsidR="00E609CD" w:rsidRPr="00CD0737" w14:paraId="1DE9DA43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4B717EA7" w14:textId="08E5804C" w:rsidR="00E609CD" w:rsidRDefault="00E609CD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st PaCO2 4.</w:t>
            </w:r>
            <w:r w:rsidR="00F256CF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-5.</w:t>
            </w:r>
            <w:r w:rsidR="00F256CF">
              <w:rPr>
                <w:rFonts w:cstheme="minorHAnsi"/>
                <w:sz w:val="20"/>
                <w:szCs w:val="20"/>
              </w:rPr>
              <w:t>3</w:t>
            </w:r>
            <w:r w:rsidR="00C21E46">
              <w:rPr>
                <w:rFonts w:cstheme="minorHAnsi"/>
                <w:sz w:val="20"/>
                <w:szCs w:val="20"/>
              </w:rPr>
              <w:t xml:space="preserve"> kPa</w:t>
            </w:r>
          </w:p>
        </w:tc>
        <w:tc>
          <w:tcPr>
            <w:tcW w:w="1701" w:type="dxa"/>
          </w:tcPr>
          <w:p w14:paraId="5C149E6A" w14:textId="7C688575" w:rsidR="00E609CD" w:rsidRDefault="00D05941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56)</w:t>
            </w:r>
          </w:p>
        </w:tc>
        <w:tc>
          <w:tcPr>
            <w:tcW w:w="1701" w:type="dxa"/>
          </w:tcPr>
          <w:p w14:paraId="1E0E28DE" w14:textId="1617F9E6" w:rsidR="00E609CD" w:rsidRDefault="00D05941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6)</w:t>
            </w:r>
          </w:p>
        </w:tc>
        <w:tc>
          <w:tcPr>
            <w:tcW w:w="1701" w:type="dxa"/>
          </w:tcPr>
          <w:p w14:paraId="204296C1" w14:textId="2F773AED" w:rsidR="00E609CD" w:rsidRDefault="00D05941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6)</w:t>
            </w:r>
          </w:p>
        </w:tc>
        <w:tc>
          <w:tcPr>
            <w:tcW w:w="1701" w:type="dxa"/>
          </w:tcPr>
          <w:p w14:paraId="359E363E" w14:textId="4FEDEF24" w:rsidR="00E609CD" w:rsidRDefault="00D05941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8)</w:t>
            </w:r>
          </w:p>
        </w:tc>
        <w:tc>
          <w:tcPr>
            <w:tcW w:w="1701" w:type="dxa"/>
          </w:tcPr>
          <w:p w14:paraId="1193B0FB" w14:textId="560A7C0F" w:rsidR="00E609CD" w:rsidRDefault="00D05941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33)</w:t>
            </w:r>
          </w:p>
        </w:tc>
        <w:tc>
          <w:tcPr>
            <w:tcW w:w="1701" w:type="dxa"/>
          </w:tcPr>
          <w:p w14:paraId="69F95975" w14:textId="454A425B" w:rsidR="00E609CD" w:rsidRDefault="00D05941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45)</w:t>
            </w:r>
          </w:p>
        </w:tc>
      </w:tr>
      <w:tr w:rsidR="008C7DD5" w:rsidRPr="00CD0737" w14:paraId="113D8C35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2770E547" w14:textId="07B724EC" w:rsidR="008C7DD5" w:rsidRDefault="00A75EC8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ighest PaCO2 </w:t>
            </w:r>
            <w:r w:rsidR="00F256CF">
              <w:rPr>
                <w:rFonts w:cstheme="minorHAnsi"/>
                <w:sz w:val="20"/>
                <w:szCs w:val="20"/>
              </w:rPr>
              <w:t xml:space="preserve">4.0-4.5 </w:t>
            </w:r>
            <w:r>
              <w:rPr>
                <w:rFonts w:cstheme="minorHAnsi"/>
                <w:sz w:val="20"/>
                <w:szCs w:val="20"/>
              </w:rPr>
              <w:t>kPa</w:t>
            </w:r>
          </w:p>
        </w:tc>
        <w:tc>
          <w:tcPr>
            <w:tcW w:w="1701" w:type="dxa"/>
          </w:tcPr>
          <w:p w14:paraId="31189A41" w14:textId="2FE6F0E4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964D91">
              <w:rPr>
                <w:rFonts w:cstheme="minorHAnsi"/>
                <w:sz w:val="20"/>
                <w:szCs w:val="20"/>
              </w:rPr>
              <w:t xml:space="preserve"> (1</w:t>
            </w:r>
            <w:r w:rsidR="00F02AE5">
              <w:rPr>
                <w:rFonts w:cstheme="minorHAnsi"/>
                <w:sz w:val="20"/>
                <w:szCs w:val="20"/>
              </w:rPr>
              <w:t>3</w:t>
            </w:r>
            <w:r w:rsidR="00964D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7E271B4" w14:textId="5E11A810" w:rsidR="008C7DD5" w:rsidRDefault="00C40CB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7A7806">
              <w:rPr>
                <w:rFonts w:cstheme="minorHAnsi"/>
                <w:sz w:val="20"/>
                <w:szCs w:val="20"/>
              </w:rPr>
              <w:t xml:space="preserve"> </w:t>
            </w:r>
            <w:r w:rsidR="00F02AE5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F02AE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530C1CF" w14:textId="4F7C95C6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A64143">
              <w:rPr>
                <w:rFonts w:cstheme="minorHAnsi"/>
                <w:sz w:val="20"/>
                <w:szCs w:val="20"/>
              </w:rPr>
              <w:t xml:space="preserve"> (22)</w:t>
            </w:r>
          </w:p>
        </w:tc>
        <w:tc>
          <w:tcPr>
            <w:tcW w:w="1701" w:type="dxa"/>
          </w:tcPr>
          <w:p w14:paraId="1A87FD9D" w14:textId="0ABA8650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A64143">
              <w:rPr>
                <w:rFonts w:cstheme="minorHAnsi"/>
                <w:sz w:val="20"/>
                <w:szCs w:val="20"/>
              </w:rPr>
              <w:t xml:space="preserve"> (</w:t>
            </w:r>
            <w:r w:rsidR="00D54A35">
              <w:rPr>
                <w:rFonts w:cstheme="minorHAnsi"/>
                <w:sz w:val="20"/>
                <w:szCs w:val="20"/>
              </w:rPr>
              <w:t>25)</w:t>
            </w:r>
          </w:p>
        </w:tc>
        <w:tc>
          <w:tcPr>
            <w:tcW w:w="1701" w:type="dxa"/>
          </w:tcPr>
          <w:p w14:paraId="6E193A96" w14:textId="38AC2A7F" w:rsidR="008C7DD5" w:rsidRDefault="00840AB3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D54A35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701" w:type="dxa"/>
          </w:tcPr>
          <w:p w14:paraId="58E9826E" w14:textId="5B8ADC61" w:rsidR="008C7DD5" w:rsidRDefault="0027144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840AB3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840AB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609CD" w:rsidRPr="00CD0737" w14:paraId="4B18DD73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38038752" w14:textId="370897EF" w:rsidR="00E609CD" w:rsidRDefault="00E609CD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est PaCO2 &lt;4.0 kPa</w:t>
            </w:r>
          </w:p>
        </w:tc>
        <w:tc>
          <w:tcPr>
            <w:tcW w:w="1701" w:type="dxa"/>
          </w:tcPr>
          <w:p w14:paraId="7A6B3658" w14:textId="1B29E5FD" w:rsidR="00E609CD" w:rsidRDefault="0027144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7E10BAD6" w14:textId="5DEF59FA" w:rsidR="00E609CD" w:rsidRDefault="0027144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4)</w:t>
            </w:r>
          </w:p>
        </w:tc>
        <w:tc>
          <w:tcPr>
            <w:tcW w:w="1701" w:type="dxa"/>
          </w:tcPr>
          <w:p w14:paraId="62DCA118" w14:textId="3C086FC1" w:rsidR="00E609CD" w:rsidRDefault="0027144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451D1193" w14:textId="2B875520" w:rsidR="00E609CD" w:rsidRDefault="0027144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073817E9" w14:textId="4B6ECDA5" w:rsidR="00E609CD" w:rsidRDefault="0027144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0DFA0184" w14:textId="3090CCF2" w:rsidR="00E609CD" w:rsidRDefault="00271449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="00BD4513">
              <w:rPr>
                <w:rFonts w:cstheme="minorHAnsi"/>
                <w:sz w:val="20"/>
                <w:szCs w:val="20"/>
              </w:rPr>
              <w:t>(4)</w:t>
            </w:r>
          </w:p>
        </w:tc>
      </w:tr>
      <w:tr w:rsidR="008C7DD5" w:rsidRPr="00CD0737" w14:paraId="16F16279" w14:textId="77777777" w:rsidTr="008C7DD5">
        <w:tc>
          <w:tcPr>
            <w:tcW w:w="3544" w:type="dxa"/>
            <w:tcBorders>
              <w:top w:val="nil"/>
              <w:bottom w:val="nil"/>
            </w:tcBorders>
          </w:tcPr>
          <w:p w14:paraId="73B2A4E0" w14:textId="11102AE1" w:rsidR="008C7DD5" w:rsidRDefault="002D3B3F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ypertonic 5% saline </w:t>
            </w:r>
            <w:r w:rsidR="00DB02DE">
              <w:rPr>
                <w:rFonts w:cstheme="minorHAnsi"/>
                <w:sz w:val="20"/>
                <w:szCs w:val="20"/>
              </w:rPr>
              <w:t>(</w:t>
            </w:r>
            <w:r w:rsidR="00E609CD">
              <w:rPr>
                <w:rFonts w:cstheme="minorHAnsi"/>
                <w:sz w:val="20"/>
                <w:szCs w:val="20"/>
              </w:rPr>
              <w:t>&lt;0.3g</w:t>
            </w:r>
            <w:r>
              <w:rPr>
                <w:rFonts w:cstheme="minorHAnsi"/>
                <w:sz w:val="20"/>
                <w:szCs w:val="20"/>
              </w:rPr>
              <w:t>/kg/</w:t>
            </w:r>
            <w:proofErr w:type="gramStart"/>
            <w:r>
              <w:rPr>
                <w:rFonts w:cstheme="minorHAnsi"/>
                <w:sz w:val="20"/>
                <w:szCs w:val="20"/>
              </w:rPr>
              <w:t>day</w:t>
            </w:r>
            <w:r w:rsidR="00DB02DE">
              <w:rPr>
                <w:rFonts w:cstheme="minorHAnsi"/>
                <w:sz w:val="20"/>
                <w:szCs w:val="20"/>
              </w:rPr>
              <w:t>)</w:t>
            </w:r>
            <w:r w:rsidR="00684726">
              <w:rPr>
                <w:rFonts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</w:tcPr>
          <w:p w14:paraId="276C2C8C" w14:textId="6F979A20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964D91">
              <w:rPr>
                <w:rFonts w:cstheme="minorHAnsi"/>
                <w:sz w:val="20"/>
                <w:szCs w:val="20"/>
              </w:rPr>
              <w:t xml:space="preserve"> (1</w:t>
            </w:r>
            <w:r w:rsidR="00F02AE5">
              <w:rPr>
                <w:rFonts w:cstheme="minorHAnsi"/>
                <w:sz w:val="20"/>
                <w:szCs w:val="20"/>
              </w:rPr>
              <w:t>3</w:t>
            </w:r>
            <w:r w:rsidR="00964D9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F5C468" w14:textId="4722D825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F02AE5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1E7CC9E9" w14:textId="3061A3A4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A64143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345ABA80" w14:textId="50F40591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D54A35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17B18596" w14:textId="5B674809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840AB3">
              <w:rPr>
                <w:rFonts w:cstheme="minorHAnsi"/>
                <w:sz w:val="20"/>
                <w:szCs w:val="20"/>
              </w:rPr>
              <w:t xml:space="preserve"> (17)</w:t>
            </w:r>
          </w:p>
        </w:tc>
        <w:tc>
          <w:tcPr>
            <w:tcW w:w="1701" w:type="dxa"/>
          </w:tcPr>
          <w:p w14:paraId="105E911B" w14:textId="1E019AC5" w:rsidR="008C7DD5" w:rsidRDefault="00646354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840AB3">
              <w:rPr>
                <w:rFonts w:cstheme="minorHAnsi"/>
                <w:sz w:val="20"/>
                <w:szCs w:val="20"/>
              </w:rPr>
              <w:t xml:space="preserve"> (6)</w:t>
            </w:r>
          </w:p>
        </w:tc>
      </w:tr>
      <w:tr w:rsidR="008C7DD5" w:rsidRPr="00CD0737" w14:paraId="30BBC207" w14:textId="77777777" w:rsidTr="00DB02DE">
        <w:tc>
          <w:tcPr>
            <w:tcW w:w="3544" w:type="dxa"/>
            <w:tcBorders>
              <w:top w:val="nil"/>
              <w:bottom w:val="nil"/>
            </w:tcBorders>
          </w:tcPr>
          <w:p w14:paraId="141A9E90" w14:textId="2576C3DF" w:rsidR="008C7DD5" w:rsidRDefault="0015556C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oling mattress</w:t>
            </w:r>
            <w:r w:rsidR="00D85224">
              <w:rPr>
                <w:rFonts w:cstheme="minorHAnsi"/>
                <w:sz w:val="20"/>
                <w:szCs w:val="20"/>
              </w:rPr>
              <w:t xml:space="preserve"> (TTM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5C41BDD2" w14:textId="7B31E511" w:rsidR="008C7DD5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964D91">
              <w:rPr>
                <w:rFonts w:cstheme="minorHAnsi"/>
                <w:sz w:val="20"/>
                <w:szCs w:val="20"/>
              </w:rPr>
              <w:t xml:space="preserve"> (25)</w:t>
            </w:r>
          </w:p>
        </w:tc>
        <w:tc>
          <w:tcPr>
            <w:tcW w:w="1701" w:type="dxa"/>
          </w:tcPr>
          <w:p w14:paraId="611C1461" w14:textId="1AFE6BDF" w:rsidR="008C7DD5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F02AE5">
              <w:rPr>
                <w:rFonts w:cstheme="minorHAnsi"/>
                <w:sz w:val="20"/>
                <w:szCs w:val="20"/>
              </w:rPr>
              <w:t xml:space="preserve"> (21)</w:t>
            </w:r>
          </w:p>
        </w:tc>
        <w:tc>
          <w:tcPr>
            <w:tcW w:w="1701" w:type="dxa"/>
          </w:tcPr>
          <w:p w14:paraId="0D46A715" w14:textId="6AEF38B1" w:rsidR="008C7DD5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A64143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6A847BEF" w14:textId="06B0A90B" w:rsidR="008C7DD5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D54A35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77937F93" w14:textId="1CA4D3C2" w:rsidR="008C7DD5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40AB3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70921EFD" w14:textId="7DBD547A" w:rsidR="008C7DD5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840AB3">
              <w:rPr>
                <w:rFonts w:cstheme="minorHAnsi"/>
                <w:sz w:val="20"/>
                <w:szCs w:val="20"/>
              </w:rPr>
              <w:t xml:space="preserve"> (13)</w:t>
            </w:r>
          </w:p>
        </w:tc>
      </w:tr>
      <w:tr w:rsidR="00DB02DE" w:rsidRPr="00CD0737" w14:paraId="1C947B09" w14:textId="77777777" w:rsidTr="00144FB1">
        <w:tc>
          <w:tcPr>
            <w:tcW w:w="3544" w:type="dxa"/>
            <w:tcBorders>
              <w:top w:val="nil"/>
            </w:tcBorders>
          </w:tcPr>
          <w:p w14:paraId="4A934798" w14:textId="10362F52" w:rsidR="00DB02DE" w:rsidRDefault="00DB02DE" w:rsidP="000B40D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rgical intervention</w:t>
            </w:r>
          </w:p>
        </w:tc>
        <w:tc>
          <w:tcPr>
            <w:tcW w:w="1701" w:type="dxa"/>
          </w:tcPr>
          <w:p w14:paraId="0F2E688A" w14:textId="4A4260EE" w:rsidR="00DB02DE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964D91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026D3334" w14:textId="06A7D4A1" w:rsidR="00DB02DE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F02AE5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  <w:tc>
          <w:tcPr>
            <w:tcW w:w="1701" w:type="dxa"/>
          </w:tcPr>
          <w:p w14:paraId="325206CB" w14:textId="1A9F95AA" w:rsidR="00DB02DE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A64143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0FDB565E" w14:textId="27840B65" w:rsidR="00DB02DE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D54A35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6C8D1C9A" w14:textId="07C63159" w:rsidR="00DB02DE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40AB3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701" w:type="dxa"/>
          </w:tcPr>
          <w:p w14:paraId="7C8F3295" w14:textId="0FD1C8F3" w:rsidR="00DB02DE" w:rsidRDefault="001F3A00" w:rsidP="000B40D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840AB3">
              <w:rPr>
                <w:rFonts w:cstheme="minorHAnsi"/>
                <w:sz w:val="20"/>
                <w:szCs w:val="20"/>
              </w:rPr>
              <w:t xml:space="preserve"> (2)</w:t>
            </w:r>
          </w:p>
        </w:tc>
      </w:tr>
    </w:tbl>
    <w:p w14:paraId="317C7120" w14:textId="77777777" w:rsidR="00780522" w:rsidRDefault="00780522"/>
    <w:p w14:paraId="014A80E8" w14:textId="0235EFE2" w:rsidR="0015556C" w:rsidRDefault="0015556C">
      <w:r>
        <w:t xml:space="preserve">* </w:t>
      </w:r>
      <w:r w:rsidR="00684726">
        <w:t>Sedation with higher</w:t>
      </w:r>
      <w:r w:rsidR="00EE0311">
        <w:t>-</w:t>
      </w:r>
      <w:r w:rsidR="00684726">
        <w:t xml:space="preserve">dose sedation or aim of metabolic suppression for intracranial pressure (ICP) control; </w:t>
      </w:r>
      <w:r w:rsidR="005C6122">
        <w:t xml:space="preserve">no patients received mannitol or &gt;0.3g/kg/day of 5% saline; </w:t>
      </w:r>
      <w:r w:rsidR="00684726">
        <w:t>TTM: t</w:t>
      </w:r>
      <w:r>
        <w:t>argeted temperature management</w:t>
      </w:r>
      <w:r w:rsidR="00D85224">
        <w:t xml:space="preserve"> (prevention of </w:t>
      </w:r>
      <w:r w:rsidR="00757019">
        <w:t>temperature</w:t>
      </w:r>
      <w:r w:rsidR="00D85224">
        <w:t xml:space="preserve"> &gt;38.</w:t>
      </w:r>
      <w:r w:rsidR="00757019">
        <w:t xml:space="preserve">0 </w:t>
      </w:r>
      <w:r w:rsidR="00E9649D">
        <w:t>and</w:t>
      </w:r>
      <w:r w:rsidR="00757019">
        <w:t xml:space="preserve"> avoidance of hypothermia &lt;36.0)</w:t>
      </w:r>
    </w:p>
    <w:sectPr w:rsidR="0015556C" w:rsidSect="002256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47D8A"/>
    <w:multiLevelType w:val="multilevel"/>
    <w:tmpl w:val="C58C12A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569F4E59"/>
    <w:multiLevelType w:val="hybridMultilevel"/>
    <w:tmpl w:val="D6065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1371367">
    <w:abstractNumId w:val="1"/>
  </w:num>
  <w:num w:numId="2" w16cid:durableId="979042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90D"/>
    <w:rsid w:val="00023FF6"/>
    <w:rsid w:val="000454FE"/>
    <w:rsid w:val="00052DB4"/>
    <w:rsid w:val="000802E7"/>
    <w:rsid w:val="000B40DB"/>
    <w:rsid w:val="000C190D"/>
    <w:rsid w:val="000C6D00"/>
    <w:rsid w:val="00144FB1"/>
    <w:rsid w:val="00145A42"/>
    <w:rsid w:val="0015556C"/>
    <w:rsid w:val="00156A91"/>
    <w:rsid w:val="001B33D4"/>
    <w:rsid w:val="001F3A00"/>
    <w:rsid w:val="0020673F"/>
    <w:rsid w:val="0022241C"/>
    <w:rsid w:val="00224382"/>
    <w:rsid w:val="00225602"/>
    <w:rsid w:val="00241E05"/>
    <w:rsid w:val="00271449"/>
    <w:rsid w:val="002853CC"/>
    <w:rsid w:val="002C74D2"/>
    <w:rsid w:val="002D3B3F"/>
    <w:rsid w:val="002E1F68"/>
    <w:rsid w:val="002E65B5"/>
    <w:rsid w:val="00323422"/>
    <w:rsid w:val="003A0C9E"/>
    <w:rsid w:val="003A3076"/>
    <w:rsid w:val="003B5B1C"/>
    <w:rsid w:val="0044155C"/>
    <w:rsid w:val="004430A8"/>
    <w:rsid w:val="0044616A"/>
    <w:rsid w:val="0046121B"/>
    <w:rsid w:val="00475762"/>
    <w:rsid w:val="00487CC9"/>
    <w:rsid w:val="004B4EC6"/>
    <w:rsid w:val="00506C6F"/>
    <w:rsid w:val="00514C72"/>
    <w:rsid w:val="005340DE"/>
    <w:rsid w:val="00545ED5"/>
    <w:rsid w:val="00562D0F"/>
    <w:rsid w:val="005C174F"/>
    <w:rsid w:val="005C1898"/>
    <w:rsid w:val="005C6122"/>
    <w:rsid w:val="005F4B72"/>
    <w:rsid w:val="00646354"/>
    <w:rsid w:val="00662404"/>
    <w:rsid w:val="00684726"/>
    <w:rsid w:val="00687990"/>
    <w:rsid w:val="006B5F62"/>
    <w:rsid w:val="006D1DF6"/>
    <w:rsid w:val="006D56B3"/>
    <w:rsid w:val="00751F87"/>
    <w:rsid w:val="00757019"/>
    <w:rsid w:val="00780522"/>
    <w:rsid w:val="007A00A2"/>
    <w:rsid w:val="007A1663"/>
    <w:rsid w:val="007A7806"/>
    <w:rsid w:val="007B5B36"/>
    <w:rsid w:val="00840AB3"/>
    <w:rsid w:val="00846162"/>
    <w:rsid w:val="008C7DD5"/>
    <w:rsid w:val="008D0EA2"/>
    <w:rsid w:val="008D3084"/>
    <w:rsid w:val="008F46A5"/>
    <w:rsid w:val="008F5850"/>
    <w:rsid w:val="00900CC6"/>
    <w:rsid w:val="00920E16"/>
    <w:rsid w:val="009437E1"/>
    <w:rsid w:val="00964D91"/>
    <w:rsid w:val="009F552E"/>
    <w:rsid w:val="00A24FAC"/>
    <w:rsid w:val="00A45736"/>
    <w:rsid w:val="00A64143"/>
    <w:rsid w:val="00A75EC8"/>
    <w:rsid w:val="00A94754"/>
    <w:rsid w:val="00A94FD2"/>
    <w:rsid w:val="00AA5BF7"/>
    <w:rsid w:val="00AB3EA8"/>
    <w:rsid w:val="00AC5133"/>
    <w:rsid w:val="00AC6B2D"/>
    <w:rsid w:val="00AE1B23"/>
    <w:rsid w:val="00B23B17"/>
    <w:rsid w:val="00B9077D"/>
    <w:rsid w:val="00B96ED4"/>
    <w:rsid w:val="00BC5E50"/>
    <w:rsid w:val="00BD4513"/>
    <w:rsid w:val="00C21E46"/>
    <w:rsid w:val="00C3415F"/>
    <w:rsid w:val="00C40CB4"/>
    <w:rsid w:val="00CC42C7"/>
    <w:rsid w:val="00CE174E"/>
    <w:rsid w:val="00D05941"/>
    <w:rsid w:val="00D0782A"/>
    <w:rsid w:val="00D51377"/>
    <w:rsid w:val="00D54A35"/>
    <w:rsid w:val="00D85224"/>
    <w:rsid w:val="00D95DE6"/>
    <w:rsid w:val="00DB02DE"/>
    <w:rsid w:val="00DD5298"/>
    <w:rsid w:val="00E43B6F"/>
    <w:rsid w:val="00E609CD"/>
    <w:rsid w:val="00E75043"/>
    <w:rsid w:val="00E9649D"/>
    <w:rsid w:val="00EE0311"/>
    <w:rsid w:val="00F02AE5"/>
    <w:rsid w:val="00F04D36"/>
    <w:rsid w:val="00F06CC0"/>
    <w:rsid w:val="00F256CF"/>
    <w:rsid w:val="00F43542"/>
    <w:rsid w:val="00F55084"/>
    <w:rsid w:val="00F83B6F"/>
    <w:rsid w:val="00F878D9"/>
    <w:rsid w:val="00FB0FD1"/>
    <w:rsid w:val="00FD4503"/>
    <w:rsid w:val="00FF1AB6"/>
    <w:rsid w:val="00FF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325F"/>
  <w15:chartTrackingRefBased/>
  <w15:docId w15:val="{14A66F9D-C400-4292-9054-FB38B751B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6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5602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555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aumer</dc:creator>
  <cp:keywords/>
  <dc:description/>
  <cp:lastModifiedBy>Matt Thomas</cp:lastModifiedBy>
  <cp:revision>2</cp:revision>
  <dcterms:created xsi:type="dcterms:W3CDTF">2023-11-28T13:12:00Z</dcterms:created>
  <dcterms:modified xsi:type="dcterms:W3CDTF">2023-11-28T13:12:00Z</dcterms:modified>
</cp:coreProperties>
</file>